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5C49603" w:rsidR="000035D5" w:rsidRDefault="000035D5">
                            <w:r>
                              <w:t xml:space="preserve">Reported on page number: </w:t>
                            </w:r>
                            <w:proofErr w:type="gramStart"/>
                            <w:r w:rsidR="004E12A0">
                              <w:t>4</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5C49603" w:rsidR="000035D5" w:rsidRDefault="000035D5">
                      <w:r>
                        <w:t xml:space="preserve">Reported on page number: </w:t>
                      </w:r>
                      <w:proofErr w:type="gramStart"/>
                      <w:r w:rsidR="004E12A0">
                        <w:t>4</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12AD375" w:rsidR="000035D5" w:rsidRDefault="000035D5" w:rsidP="000035D5">
                            <w:r>
                              <w:t xml:space="preserve">Reported on page number: </w:t>
                            </w:r>
                            <w:r w:rsidR="004E12A0">
                              <w:t>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12AD375" w:rsidR="000035D5" w:rsidRDefault="000035D5" w:rsidP="000035D5">
                      <w:r>
                        <w:t xml:space="preserve">Reported on page number: </w:t>
                      </w:r>
                      <w:r w:rsidR="004E12A0">
                        <w:t>No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AE2B93B" w:rsidR="000035D5" w:rsidRDefault="00EE31E7" w:rsidP="000035D5">
                            <w:proofErr w:type="spellStart"/>
                            <w:r>
                              <w:t>Excepmtion</w:t>
                            </w:r>
                            <w:proofErr w:type="spellEnd"/>
                            <w:r>
                              <w:t xml:space="preserve"> for informed consent was provided by the Yale IRB (</w:t>
                            </w:r>
                            <w:r w:rsidRPr="00EE31E7">
                              <w:t>HIC# 1602017249</w:t>
                            </w:r>
                            <w:r>
                              <w:t>) which is partially comprised of local community members to whom the study would app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AE2B93B" w:rsidR="000035D5" w:rsidRDefault="00EE31E7" w:rsidP="000035D5">
                      <w:proofErr w:type="spellStart"/>
                      <w:r>
                        <w:t>Excepmtion</w:t>
                      </w:r>
                      <w:proofErr w:type="spellEnd"/>
                      <w:r>
                        <w:t xml:space="preserve"> for informed consent was provided by the Yale IRB (</w:t>
                      </w:r>
                      <w:r w:rsidRPr="00EE31E7">
                        <w:t>HIC# 1602017249</w:t>
                      </w:r>
                      <w:r>
                        <w:t>) which is partially comprised of local community members to whom the study would appl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6A42B6D" w:rsidR="000035D5" w:rsidRDefault="00EE31E7" w:rsidP="000035D5">
                            <w:r>
                              <w:t xml:space="preserve">The community members elected to the Yale IRB were able to provide feedback on the investigations, methodology, and outcomes during the review process of the </w:t>
                            </w:r>
                            <w:proofErr w:type="spellStart"/>
                            <w:r>
                              <w:t>excemption</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6A42B6D" w:rsidR="000035D5" w:rsidRDefault="00EE31E7" w:rsidP="000035D5">
                      <w:r>
                        <w:t xml:space="preserve">The community members elected to the Yale IRB were able to provide feedback on the investigations, methodology, and outcomes during the review process of the </w:t>
                      </w:r>
                      <w:proofErr w:type="spellStart"/>
                      <w:r>
                        <w:t>excemption</w:t>
                      </w:r>
                      <w:proofErr w:type="spellEnd"/>
                      <w: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D2EE08B" w:rsidR="000035D5" w:rsidRDefault="00EE31E7" w:rsidP="000035D5">
                            <w:r>
                              <w:t>Informed consent was not required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D2EE08B" w:rsidR="000035D5" w:rsidRDefault="00EE31E7" w:rsidP="000035D5">
                      <w:r>
                        <w:t>Informed consent was not required for this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E7F9ABC" w:rsidR="000035D5" w:rsidRDefault="00EE31E7" w:rsidP="000035D5">
                            <w:r>
                              <w:t xml:space="preserve">The publication is </w:t>
                            </w:r>
                            <w:proofErr w:type="spellStart"/>
                            <w:r>
                              <w:t>avialible</w:t>
                            </w:r>
                            <w:proofErr w:type="spellEnd"/>
                            <w:r>
                              <w:t xml:space="preserve"> on a free-to-access preprint serv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E7F9ABC" w:rsidR="000035D5" w:rsidRDefault="00EE31E7" w:rsidP="000035D5">
                      <w:r>
                        <w:t xml:space="preserve">The publication is </w:t>
                      </w:r>
                      <w:proofErr w:type="spellStart"/>
                      <w:r>
                        <w:t>avialible</w:t>
                      </w:r>
                      <w:proofErr w:type="spellEnd"/>
                      <w:r>
                        <w:t xml:space="preserve"> on a free-to-access preprint server.</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1CEC891" w:rsidR="000035D5" w:rsidRDefault="00EE31E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1CEC891" w:rsidR="000035D5" w:rsidRDefault="00EE31E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3E755F4" w:rsidR="000035D5" w:rsidRDefault="00EE31E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3E755F4" w:rsidR="000035D5" w:rsidRDefault="00EE31E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11367A0" w:rsidR="000035D5" w:rsidRDefault="00EE31E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11367A0" w:rsidR="000035D5" w:rsidRDefault="00EE31E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DE1BDA5" w:rsidR="000035D5" w:rsidRDefault="00EE31E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DE1BDA5" w:rsidR="000035D5" w:rsidRDefault="00EE31E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5EB64FF" w:rsidR="000035D5" w:rsidRDefault="00EE31E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5EB64FF" w:rsidR="000035D5" w:rsidRDefault="00EE31E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F41484" w14:textId="77777777" w:rsidR="006E4B5E" w:rsidRDefault="006E4B5E" w:rsidP="00F57A3B">
      <w:r>
        <w:separator/>
      </w:r>
    </w:p>
  </w:endnote>
  <w:endnote w:type="continuationSeparator" w:id="0">
    <w:p w14:paraId="5ECCD706" w14:textId="77777777" w:rsidR="006E4B5E" w:rsidRDefault="006E4B5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1"/>
    <w:family w:val="roman"/>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DDA80C" w14:textId="77777777" w:rsidR="006E4B5E" w:rsidRDefault="006E4B5E" w:rsidP="00F57A3B">
      <w:r>
        <w:separator/>
      </w:r>
    </w:p>
  </w:footnote>
  <w:footnote w:type="continuationSeparator" w:id="0">
    <w:p w14:paraId="65C57014" w14:textId="77777777" w:rsidR="006E4B5E" w:rsidRDefault="006E4B5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4E12A0"/>
    <w:rsid w:val="00515BC0"/>
    <w:rsid w:val="00541C18"/>
    <w:rsid w:val="00580384"/>
    <w:rsid w:val="0069423E"/>
    <w:rsid w:val="006E4B5E"/>
    <w:rsid w:val="006F5F45"/>
    <w:rsid w:val="00831ADE"/>
    <w:rsid w:val="00841F25"/>
    <w:rsid w:val="009364D9"/>
    <w:rsid w:val="00A43F5B"/>
    <w:rsid w:val="00A961CD"/>
    <w:rsid w:val="00AD410C"/>
    <w:rsid w:val="00BD19EC"/>
    <w:rsid w:val="00E004E6"/>
    <w:rsid w:val="00E976A3"/>
    <w:rsid w:val="00EE31E7"/>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idan Gilson</cp:lastModifiedBy>
  <cp:revision>9</cp:revision>
  <dcterms:created xsi:type="dcterms:W3CDTF">2023-07-07T07:51:00Z</dcterms:created>
  <dcterms:modified xsi:type="dcterms:W3CDTF">2023-08-02T16:38:00Z</dcterms:modified>
</cp:coreProperties>
</file>